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6410C" w:rsidRPr="00F965B5" w:rsidRDefault="0066410C" w:rsidP="0066410C">
      <w:pPr>
        <w:rPr>
          <w:rFonts w:ascii="Arial" w:hAnsi="Arial" w:cs="Arial"/>
        </w:rPr>
      </w:pPr>
      <w:r w:rsidRPr="008212FF">
        <w:rPr>
          <w:rFonts w:ascii="Arial" w:hAnsi="Arial" w:cs="Arial"/>
          <w:b/>
          <w:highlight w:val="yellow"/>
        </w:rPr>
        <w:t xml:space="preserve">Table </w:t>
      </w:r>
      <w:r>
        <w:rPr>
          <w:rFonts w:ascii="Arial" w:hAnsi="Arial" w:cs="Arial"/>
          <w:b/>
          <w:highlight w:val="yellow"/>
        </w:rPr>
        <w:t>S</w:t>
      </w:r>
      <w:r w:rsidRPr="008212FF">
        <w:rPr>
          <w:rFonts w:ascii="Arial" w:hAnsi="Arial" w:cs="Arial"/>
          <w:b/>
          <w:highlight w:val="yellow"/>
        </w:rPr>
        <w:t>3.</w:t>
      </w:r>
      <w:r w:rsidRPr="008212FF">
        <w:rPr>
          <w:rFonts w:ascii="Arial" w:hAnsi="Arial" w:cs="Arial"/>
          <w:highlight w:val="yellow"/>
        </w:rPr>
        <w:t xml:space="preserve"> Association between mammographic breast density and benign breast findings for the 2672 women with parenchymal pattern density measures.</w:t>
      </w:r>
      <w:r w:rsidRPr="00F965B5">
        <w:rPr>
          <w:rFonts w:ascii="Arial" w:hAnsi="Arial" w:cs="Arial"/>
        </w:rPr>
        <w:t xml:space="preserve"> </w:t>
      </w:r>
    </w:p>
    <w:tbl>
      <w:tblPr>
        <w:tblW w:w="5297" w:type="pct"/>
        <w:jc w:val="center"/>
        <w:tblInd w:w="-900" w:type="dxa"/>
        <w:tblCellMar>
          <w:left w:w="0" w:type="dxa"/>
          <w:right w:w="0" w:type="dxa"/>
        </w:tblCellMar>
        <w:tblLook w:val="0000"/>
      </w:tblPr>
      <w:tblGrid>
        <w:gridCol w:w="471"/>
        <w:gridCol w:w="1930"/>
        <w:gridCol w:w="945"/>
        <w:gridCol w:w="947"/>
        <w:gridCol w:w="1082"/>
        <w:gridCol w:w="1012"/>
        <w:gridCol w:w="741"/>
        <w:gridCol w:w="923"/>
        <w:gridCol w:w="741"/>
        <w:gridCol w:w="598"/>
        <w:gridCol w:w="306"/>
        <w:gridCol w:w="85"/>
        <w:gridCol w:w="87"/>
        <w:gridCol w:w="88"/>
      </w:tblGrid>
      <w:tr w:rsidR="0066410C" w:rsidRPr="00F965B5" w:rsidTr="009826E9">
        <w:trPr>
          <w:gridAfter w:val="5"/>
          <w:wAfter w:w="641" w:type="pct"/>
          <w:cantSplit/>
          <w:tblHeader/>
          <w:jc w:val="center"/>
        </w:trPr>
        <w:tc>
          <w:tcPr>
            <w:tcW w:w="1229" w:type="pct"/>
            <w:gridSpan w:val="2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:rsidR="0066410C" w:rsidRPr="00F965B5" w:rsidRDefault="0066410C" w:rsidP="009826E9">
            <w:pPr>
              <w:keepNext/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486" w:type="pct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:rsidR="0066410C" w:rsidRPr="00F965B5" w:rsidRDefault="0066410C" w:rsidP="009826E9">
            <w:pPr>
              <w:keepNext/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487" w:type="pct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:rsidR="0066410C" w:rsidRPr="00F965B5" w:rsidRDefault="0066410C" w:rsidP="009826E9">
            <w:pPr>
              <w:keepNext/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555" w:type="pct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:rsidR="0066410C" w:rsidRPr="00F965B5" w:rsidRDefault="0066410C" w:rsidP="009826E9">
            <w:pPr>
              <w:keepNext/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815" w:type="pct"/>
            <w:gridSpan w:val="2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  <w:vAlign w:val="bottom"/>
          </w:tcPr>
          <w:p w:rsidR="0066410C" w:rsidRPr="00F965B5" w:rsidRDefault="0066410C" w:rsidP="009826E9">
            <w:pPr>
              <w:keepNext/>
              <w:adjustRightInd w:val="0"/>
              <w:spacing w:before="38" w:after="38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F965B5">
              <w:rPr>
                <w:rFonts w:ascii="Arial" w:hAnsi="Arial" w:cs="Arial"/>
                <w:b/>
                <w:bCs/>
                <w:color w:val="000000"/>
              </w:rPr>
              <w:t xml:space="preserve">Age- and BMI-Adjusted </w:t>
            </w:r>
          </w:p>
        </w:tc>
        <w:tc>
          <w:tcPr>
            <w:tcW w:w="787" w:type="pct"/>
            <w:gridSpan w:val="2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</w:tcPr>
          <w:p w:rsidR="0066410C" w:rsidRPr="00F965B5" w:rsidRDefault="0066410C" w:rsidP="009826E9">
            <w:pPr>
              <w:keepNext/>
              <w:adjustRightInd w:val="0"/>
              <w:spacing w:before="38" w:after="38"/>
              <w:jc w:val="center"/>
              <w:rPr>
                <w:rFonts w:ascii="Arial" w:hAnsi="Arial" w:cs="Arial"/>
                <w:b/>
                <w:color w:val="000000"/>
              </w:rPr>
            </w:pPr>
            <w:r w:rsidRPr="00F965B5">
              <w:rPr>
                <w:rFonts w:ascii="Arial" w:hAnsi="Arial" w:cs="Arial"/>
                <w:b/>
                <w:color w:val="000000"/>
              </w:rPr>
              <w:t>Fully Adjusted*</w:t>
            </w:r>
          </w:p>
        </w:tc>
      </w:tr>
      <w:tr w:rsidR="0066410C" w:rsidRPr="00F965B5" w:rsidTr="009826E9">
        <w:trPr>
          <w:gridAfter w:val="5"/>
          <w:wAfter w:w="641" w:type="pct"/>
          <w:cantSplit/>
          <w:tblHeader/>
          <w:jc w:val="center"/>
        </w:trPr>
        <w:tc>
          <w:tcPr>
            <w:tcW w:w="1229" w:type="pct"/>
            <w:gridSpan w:val="2"/>
            <w:tcBorders>
              <w:left w:val="nil"/>
              <w:bottom w:val="single" w:sz="7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:rsidR="0066410C" w:rsidRPr="00F965B5" w:rsidRDefault="0066410C" w:rsidP="009826E9">
            <w:pPr>
              <w:keepNext/>
              <w:adjustRightInd w:val="0"/>
              <w:spacing w:before="38" w:after="38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>Covariate</w:t>
            </w:r>
          </w:p>
        </w:tc>
        <w:tc>
          <w:tcPr>
            <w:tcW w:w="486" w:type="pct"/>
            <w:tcBorders>
              <w:left w:val="nil"/>
              <w:bottom w:val="single" w:sz="7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:rsidR="0066410C" w:rsidRPr="00F965B5" w:rsidRDefault="0066410C" w:rsidP="009826E9">
            <w:pPr>
              <w:keepNext/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>Non-Dense</w:t>
            </w:r>
            <w:r w:rsidRPr="00F965B5">
              <w:rPr>
                <w:rFonts w:ascii="Arial" w:hAnsi="Arial" w:cs="Arial"/>
                <w:color w:val="000000"/>
              </w:rPr>
              <w:br/>
              <w:t>N=943</w:t>
            </w:r>
          </w:p>
        </w:tc>
        <w:tc>
          <w:tcPr>
            <w:tcW w:w="487" w:type="pct"/>
            <w:tcBorders>
              <w:left w:val="nil"/>
              <w:bottom w:val="single" w:sz="7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:rsidR="0066410C" w:rsidRPr="00F965B5" w:rsidRDefault="0066410C" w:rsidP="009826E9">
            <w:pPr>
              <w:keepNext/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>Dense</w:t>
            </w:r>
            <w:r w:rsidRPr="00F965B5">
              <w:rPr>
                <w:rFonts w:ascii="Arial" w:hAnsi="Arial" w:cs="Arial"/>
                <w:color w:val="000000"/>
              </w:rPr>
              <w:br/>
              <w:t>N=1729</w:t>
            </w:r>
          </w:p>
        </w:tc>
        <w:tc>
          <w:tcPr>
            <w:tcW w:w="555" w:type="pct"/>
            <w:tcBorders>
              <w:left w:val="nil"/>
              <w:bottom w:val="single" w:sz="7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:rsidR="0066410C" w:rsidRPr="00F965B5" w:rsidRDefault="0066410C" w:rsidP="009826E9">
            <w:pPr>
              <w:keepNext/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>Total</w:t>
            </w:r>
            <w:r w:rsidRPr="00F965B5">
              <w:rPr>
                <w:rFonts w:ascii="Arial" w:hAnsi="Arial" w:cs="Arial"/>
                <w:color w:val="000000"/>
              </w:rPr>
              <w:br/>
              <w:t>N=2672</w:t>
            </w:r>
          </w:p>
        </w:tc>
        <w:tc>
          <w:tcPr>
            <w:tcW w:w="520" w:type="pct"/>
            <w:tcBorders>
              <w:left w:val="nil"/>
              <w:bottom w:val="single" w:sz="7" w:space="0" w:color="000000"/>
              <w:right w:val="nil"/>
            </w:tcBorders>
            <w:shd w:val="clear" w:color="auto" w:fill="FFFFFF"/>
            <w:vAlign w:val="bottom"/>
          </w:tcPr>
          <w:p w:rsidR="0066410C" w:rsidRPr="00F965B5" w:rsidRDefault="0066410C" w:rsidP="009826E9">
            <w:pPr>
              <w:keepNext/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 xml:space="preserve">Odds Ratio </w:t>
            </w:r>
            <w:r w:rsidRPr="00F965B5">
              <w:rPr>
                <w:rFonts w:ascii="Arial" w:hAnsi="Arial" w:cs="Arial"/>
                <w:color w:val="000000"/>
              </w:rPr>
              <w:br/>
              <w:t>(95% CI)</w:t>
            </w:r>
          </w:p>
        </w:tc>
        <w:tc>
          <w:tcPr>
            <w:tcW w:w="295" w:type="pct"/>
            <w:tcBorders>
              <w:left w:val="nil"/>
              <w:bottom w:val="single" w:sz="7" w:space="0" w:color="000000"/>
              <w:right w:val="nil"/>
            </w:tcBorders>
            <w:shd w:val="clear" w:color="auto" w:fill="FFFFFF"/>
            <w:vAlign w:val="bottom"/>
          </w:tcPr>
          <w:p w:rsidR="0066410C" w:rsidRPr="00F965B5" w:rsidRDefault="0066410C" w:rsidP="009826E9">
            <w:pPr>
              <w:keepNext/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 xml:space="preserve">p-value </w:t>
            </w:r>
          </w:p>
        </w:tc>
        <w:tc>
          <w:tcPr>
            <w:tcW w:w="475" w:type="pct"/>
            <w:tcBorders>
              <w:left w:val="nil"/>
              <w:bottom w:val="single" w:sz="7" w:space="0" w:color="000000"/>
              <w:right w:val="nil"/>
            </w:tcBorders>
            <w:shd w:val="clear" w:color="auto" w:fill="FFFFFF"/>
            <w:vAlign w:val="bottom"/>
          </w:tcPr>
          <w:p w:rsidR="0066410C" w:rsidRPr="00F965B5" w:rsidRDefault="0066410C" w:rsidP="009826E9">
            <w:pPr>
              <w:keepNext/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 xml:space="preserve">Odds Ratio </w:t>
            </w:r>
            <w:r w:rsidRPr="00F965B5">
              <w:rPr>
                <w:rFonts w:ascii="Arial" w:hAnsi="Arial" w:cs="Arial"/>
                <w:color w:val="000000"/>
              </w:rPr>
              <w:br/>
              <w:t>(95% CI)</w:t>
            </w:r>
          </w:p>
        </w:tc>
        <w:tc>
          <w:tcPr>
            <w:tcW w:w="312" w:type="pct"/>
            <w:tcBorders>
              <w:left w:val="nil"/>
              <w:bottom w:val="single" w:sz="7" w:space="0" w:color="000000"/>
              <w:right w:val="nil"/>
            </w:tcBorders>
            <w:shd w:val="clear" w:color="auto" w:fill="FFFFFF"/>
            <w:vAlign w:val="bottom"/>
          </w:tcPr>
          <w:p w:rsidR="0066410C" w:rsidRPr="00F965B5" w:rsidRDefault="0066410C" w:rsidP="009826E9">
            <w:pPr>
              <w:keepNext/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 xml:space="preserve">p-value </w:t>
            </w:r>
          </w:p>
        </w:tc>
      </w:tr>
      <w:tr w:rsidR="0066410C" w:rsidRPr="00F965B5" w:rsidTr="009826E9">
        <w:trPr>
          <w:gridAfter w:val="5"/>
          <w:wAfter w:w="641" w:type="pct"/>
          <w:cantSplit/>
          <w:jc w:val="center"/>
        </w:trPr>
        <w:tc>
          <w:tcPr>
            <w:tcW w:w="12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6410C" w:rsidRPr="00F965B5" w:rsidRDefault="0066410C" w:rsidP="009826E9">
            <w:pPr>
              <w:adjustRightInd w:val="0"/>
              <w:spacing w:before="38" w:after="38"/>
              <w:rPr>
                <w:rFonts w:ascii="Arial" w:hAnsi="Arial" w:cs="Arial"/>
                <w:b/>
                <w:bCs/>
                <w:color w:val="000000"/>
              </w:rPr>
            </w:pPr>
            <w:r w:rsidRPr="00F965B5">
              <w:rPr>
                <w:rFonts w:ascii="Arial" w:hAnsi="Arial" w:cs="Arial"/>
                <w:b/>
                <w:bCs/>
                <w:color w:val="000000"/>
              </w:rPr>
              <w:t>Age of BBD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&lt;0.001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&lt;0.001</w:t>
            </w:r>
          </w:p>
        </w:tc>
      </w:tr>
      <w:tr w:rsidR="0066410C" w:rsidRPr="00F965B5" w:rsidTr="009826E9">
        <w:trPr>
          <w:gridAfter w:val="5"/>
          <w:wAfter w:w="641" w:type="pct"/>
          <w:cantSplit/>
          <w:jc w:val="center"/>
        </w:trPr>
        <w:tc>
          <w:tcPr>
            <w:tcW w:w="12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6410C" w:rsidRPr="00F965B5" w:rsidRDefault="0066410C" w:rsidP="009826E9">
            <w:pPr>
              <w:adjustRightInd w:val="0"/>
              <w:spacing w:before="38" w:after="38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 xml:space="preserve">    Mean (SD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>57.5 (12.9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>51.3 (12.6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>53.5 (13.0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96 (0.96-0.97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96 (0.95-0.97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66410C" w:rsidRPr="00F965B5" w:rsidTr="009826E9">
        <w:trPr>
          <w:gridAfter w:val="5"/>
          <w:wAfter w:w="641" w:type="pct"/>
          <w:cantSplit/>
          <w:jc w:val="center"/>
        </w:trPr>
        <w:tc>
          <w:tcPr>
            <w:tcW w:w="12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6410C" w:rsidRPr="00F965B5" w:rsidRDefault="0066410C" w:rsidP="009826E9">
            <w:pPr>
              <w:adjustRightInd w:val="0"/>
              <w:spacing w:before="38" w:after="38"/>
              <w:rPr>
                <w:rFonts w:ascii="Arial" w:hAnsi="Arial" w:cs="Arial"/>
                <w:b/>
                <w:bCs/>
                <w:color w:val="000000"/>
              </w:rPr>
            </w:pPr>
            <w:r w:rsidRPr="00F965B5">
              <w:rPr>
                <w:rFonts w:ascii="Arial" w:hAnsi="Arial" w:cs="Arial"/>
                <w:b/>
                <w:bCs/>
                <w:color w:val="000000"/>
              </w:rPr>
              <w:t>BMI at biopsy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&lt;0.001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&lt;0.001</w:t>
            </w:r>
          </w:p>
        </w:tc>
      </w:tr>
      <w:tr w:rsidR="0066410C" w:rsidRPr="00F965B5" w:rsidTr="009826E9">
        <w:trPr>
          <w:gridAfter w:val="5"/>
          <w:wAfter w:w="641" w:type="pct"/>
          <w:cantSplit/>
          <w:jc w:val="center"/>
        </w:trPr>
        <w:tc>
          <w:tcPr>
            <w:tcW w:w="12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6410C" w:rsidRPr="00F965B5" w:rsidRDefault="0066410C" w:rsidP="009826E9">
            <w:pPr>
              <w:adjustRightInd w:val="0"/>
              <w:spacing w:before="38" w:after="38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 xml:space="preserve">    Mean (SD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>28.2 (5.9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>25.6 (5.1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>26.5 (5.5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92 (0.91-0.93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92 (0.91-0.94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66410C" w:rsidRPr="00F965B5" w:rsidTr="009826E9">
        <w:trPr>
          <w:gridAfter w:val="5"/>
          <w:wAfter w:w="641" w:type="pct"/>
          <w:cantSplit/>
          <w:jc w:val="center"/>
        </w:trPr>
        <w:tc>
          <w:tcPr>
            <w:tcW w:w="12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6410C" w:rsidRPr="00F965B5" w:rsidRDefault="0066410C" w:rsidP="009826E9">
            <w:pPr>
              <w:adjustRightInd w:val="0"/>
              <w:spacing w:before="38" w:after="38"/>
              <w:rPr>
                <w:rFonts w:ascii="Arial" w:hAnsi="Arial" w:cs="Arial"/>
                <w:b/>
                <w:bCs/>
                <w:color w:val="000000"/>
              </w:rPr>
            </w:pPr>
            <w:r w:rsidRPr="00F965B5">
              <w:rPr>
                <w:rFonts w:ascii="Arial" w:hAnsi="Arial" w:cs="Arial"/>
                <w:b/>
                <w:bCs/>
                <w:color w:val="000000"/>
              </w:rPr>
              <w:t>HRT ever/never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04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10</w:t>
            </w:r>
          </w:p>
        </w:tc>
      </w:tr>
      <w:tr w:rsidR="0066410C" w:rsidRPr="00F965B5" w:rsidTr="009826E9">
        <w:trPr>
          <w:gridAfter w:val="5"/>
          <w:wAfter w:w="641" w:type="pct"/>
          <w:cantSplit/>
          <w:jc w:val="center"/>
        </w:trPr>
        <w:tc>
          <w:tcPr>
            <w:tcW w:w="12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6410C" w:rsidRPr="00F965B5" w:rsidRDefault="0066410C" w:rsidP="009826E9">
            <w:pPr>
              <w:adjustRightInd w:val="0"/>
              <w:spacing w:before="38" w:after="38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 xml:space="preserve">    No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>416 (44.1%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>657 (38.0%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>1073 (40.2%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 xml:space="preserve">1.00 </w:t>
            </w:r>
          </w:p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>(ref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 xml:space="preserve">1.00 </w:t>
            </w:r>
          </w:p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>(ref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66410C" w:rsidRPr="00F965B5" w:rsidTr="009826E9">
        <w:trPr>
          <w:gridAfter w:val="5"/>
          <w:wAfter w:w="641" w:type="pct"/>
          <w:cantSplit/>
          <w:jc w:val="center"/>
        </w:trPr>
        <w:tc>
          <w:tcPr>
            <w:tcW w:w="12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6410C" w:rsidRPr="00F965B5" w:rsidRDefault="0066410C" w:rsidP="009826E9">
            <w:pPr>
              <w:adjustRightInd w:val="0"/>
              <w:spacing w:before="38" w:after="38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 xml:space="preserve">    Yes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>527 (55.9%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>1072 (62.0%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>1599 (59.8%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28 (1.08-1.52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26 (1.06-1.50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66410C" w:rsidRPr="00F965B5" w:rsidTr="009826E9">
        <w:trPr>
          <w:gridAfter w:val="5"/>
          <w:wAfter w:w="641" w:type="pct"/>
          <w:cantSplit/>
          <w:jc w:val="center"/>
        </w:trPr>
        <w:tc>
          <w:tcPr>
            <w:tcW w:w="12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6410C" w:rsidRPr="00F965B5" w:rsidRDefault="0066410C" w:rsidP="009826E9">
            <w:pPr>
              <w:adjustRightInd w:val="0"/>
              <w:spacing w:before="38" w:after="38"/>
              <w:rPr>
                <w:rFonts w:ascii="Arial" w:hAnsi="Arial" w:cs="Arial"/>
                <w:b/>
                <w:bCs/>
                <w:color w:val="000000"/>
              </w:rPr>
            </w:pPr>
            <w:r w:rsidRPr="00F965B5">
              <w:rPr>
                <w:rFonts w:ascii="Arial" w:hAnsi="Arial" w:cs="Arial"/>
                <w:b/>
                <w:bCs/>
                <w:color w:val="000000"/>
              </w:rPr>
              <w:t>ADH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92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66410C" w:rsidRPr="00F965B5" w:rsidTr="009826E9">
        <w:trPr>
          <w:gridAfter w:val="5"/>
          <w:wAfter w:w="641" w:type="pct"/>
          <w:cantSplit/>
          <w:jc w:val="center"/>
        </w:trPr>
        <w:tc>
          <w:tcPr>
            <w:tcW w:w="12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6410C" w:rsidRPr="00F965B5" w:rsidRDefault="0066410C" w:rsidP="009826E9">
            <w:pPr>
              <w:adjustRightInd w:val="0"/>
              <w:spacing w:before="38" w:after="38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 xml:space="preserve">    Absent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>920 (97.6%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>1694 (98.0%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>2614 (97.8%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 xml:space="preserve">1.00 </w:t>
            </w:r>
          </w:p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>(ref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66410C" w:rsidRPr="00F965B5" w:rsidTr="009826E9">
        <w:trPr>
          <w:gridAfter w:val="5"/>
          <w:wAfter w:w="641" w:type="pct"/>
          <w:cantSplit/>
          <w:jc w:val="center"/>
        </w:trPr>
        <w:tc>
          <w:tcPr>
            <w:tcW w:w="12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6410C" w:rsidRPr="00F965B5" w:rsidRDefault="0066410C" w:rsidP="009826E9">
            <w:pPr>
              <w:adjustRightInd w:val="0"/>
              <w:spacing w:before="38" w:after="38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 xml:space="preserve">    Present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>23 (2.4%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>35 (2.0%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>58 (2.2%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03 (0.59-1.80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66410C" w:rsidRPr="00F965B5" w:rsidTr="009826E9">
        <w:trPr>
          <w:gridAfter w:val="5"/>
          <w:wAfter w:w="641" w:type="pct"/>
          <w:cantSplit/>
          <w:jc w:val="center"/>
        </w:trPr>
        <w:tc>
          <w:tcPr>
            <w:tcW w:w="12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6410C" w:rsidRPr="00F965B5" w:rsidRDefault="0066410C" w:rsidP="009826E9">
            <w:pPr>
              <w:adjustRightInd w:val="0"/>
              <w:spacing w:before="38" w:after="38"/>
              <w:rPr>
                <w:rFonts w:ascii="Arial" w:hAnsi="Arial" w:cs="Arial"/>
                <w:b/>
                <w:bCs/>
                <w:color w:val="000000"/>
              </w:rPr>
            </w:pPr>
            <w:r w:rsidRPr="00F965B5">
              <w:rPr>
                <w:rFonts w:ascii="Arial" w:hAnsi="Arial" w:cs="Arial"/>
                <w:b/>
                <w:bCs/>
                <w:color w:val="000000"/>
              </w:rPr>
              <w:t>ALH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07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108</w:t>
            </w:r>
          </w:p>
        </w:tc>
      </w:tr>
      <w:tr w:rsidR="0066410C" w:rsidRPr="00F965B5" w:rsidTr="009826E9">
        <w:trPr>
          <w:gridAfter w:val="5"/>
          <w:wAfter w:w="641" w:type="pct"/>
          <w:cantSplit/>
          <w:jc w:val="center"/>
        </w:trPr>
        <w:tc>
          <w:tcPr>
            <w:tcW w:w="12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6410C" w:rsidRPr="00F965B5" w:rsidRDefault="0066410C" w:rsidP="009826E9">
            <w:pPr>
              <w:adjustRightInd w:val="0"/>
              <w:spacing w:before="38" w:after="38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 xml:space="preserve">    Absent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>913 (96.8%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>1648 (95.3%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>2561 (95.8%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 xml:space="preserve">1.00 </w:t>
            </w:r>
          </w:p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>(ref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 xml:space="preserve">1.00 </w:t>
            </w:r>
          </w:p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>(ref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66410C" w:rsidRPr="00F965B5" w:rsidTr="009826E9">
        <w:trPr>
          <w:gridAfter w:val="5"/>
          <w:wAfter w:w="641" w:type="pct"/>
          <w:cantSplit/>
          <w:jc w:val="center"/>
        </w:trPr>
        <w:tc>
          <w:tcPr>
            <w:tcW w:w="12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6410C" w:rsidRPr="00F965B5" w:rsidRDefault="0066410C" w:rsidP="009826E9">
            <w:pPr>
              <w:adjustRightInd w:val="0"/>
              <w:spacing w:before="38" w:after="38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 xml:space="preserve">    Present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>30 (3.2%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>81 (4.7%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>111 (4.2%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84 (1.18-2.87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47 (0.92-2.34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66410C" w:rsidRPr="00F965B5" w:rsidTr="009826E9">
        <w:trPr>
          <w:gridAfter w:val="5"/>
          <w:wAfter w:w="641" w:type="pct"/>
          <w:cantSplit/>
          <w:jc w:val="center"/>
        </w:trPr>
        <w:tc>
          <w:tcPr>
            <w:tcW w:w="12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6410C" w:rsidRPr="00F965B5" w:rsidRDefault="0066410C" w:rsidP="009826E9">
            <w:pPr>
              <w:adjustRightInd w:val="0"/>
              <w:spacing w:before="38" w:after="38"/>
              <w:rPr>
                <w:rFonts w:ascii="Arial" w:hAnsi="Arial" w:cs="Arial"/>
                <w:b/>
                <w:bCs/>
                <w:color w:val="000000"/>
              </w:rPr>
            </w:pPr>
            <w:r w:rsidRPr="00F965B5">
              <w:rPr>
                <w:rFonts w:ascii="Arial" w:hAnsi="Arial" w:cs="Arial"/>
                <w:b/>
                <w:bCs/>
                <w:color w:val="000000"/>
              </w:rPr>
              <w:t>Involution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32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08</w:t>
            </w:r>
          </w:p>
        </w:tc>
      </w:tr>
      <w:tr w:rsidR="0066410C" w:rsidRPr="00F965B5" w:rsidTr="009826E9">
        <w:trPr>
          <w:gridAfter w:val="4"/>
          <w:wAfter w:w="329" w:type="pct"/>
          <w:cantSplit/>
          <w:jc w:val="center"/>
        </w:trPr>
        <w:tc>
          <w:tcPr>
            <w:tcW w:w="12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6410C" w:rsidRPr="00F965B5" w:rsidRDefault="0066410C" w:rsidP="009826E9">
            <w:pPr>
              <w:adjustRightInd w:val="0"/>
              <w:spacing w:before="38" w:after="38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 xml:space="preserve">    Complete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>317 (33.6%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>359 (20.8%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>676 (25.3%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 xml:space="preserve">1.00 </w:t>
            </w:r>
          </w:p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>(ref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 xml:space="preserve">1.00 </w:t>
            </w:r>
          </w:p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>(ref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312" w:type="pct"/>
          </w:tcPr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66410C" w:rsidRPr="00F965B5" w:rsidTr="009826E9">
        <w:trPr>
          <w:gridAfter w:val="5"/>
          <w:wAfter w:w="641" w:type="pct"/>
          <w:cantSplit/>
          <w:jc w:val="center"/>
        </w:trPr>
        <w:tc>
          <w:tcPr>
            <w:tcW w:w="12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6410C" w:rsidRPr="00F965B5" w:rsidRDefault="0066410C" w:rsidP="009826E9">
            <w:pPr>
              <w:adjustRightInd w:val="0"/>
              <w:spacing w:before="38" w:after="38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 xml:space="preserve">    Partial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>537 (56.9%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>1077 (62.3%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>1614 (60.4%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28 (1.05-1.57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94 (0.75-1.17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66410C" w:rsidRPr="00F965B5" w:rsidTr="009826E9">
        <w:trPr>
          <w:gridAfter w:val="5"/>
          <w:wAfter w:w="641" w:type="pct"/>
          <w:cantSplit/>
          <w:jc w:val="center"/>
        </w:trPr>
        <w:tc>
          <w:tcPr>
            <w:tcW w:w="12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6410C" w:rsidRPr="00F965B5" w:rsidRDefault="0066410C" w:rsidP="009826E9">
            <w:pPr>
              <w:adjustRightInd w:val="0"/>
              <w:spacing w:before="38" w:after="38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lastRenderedPageBreak/>
              <w:t xml:space="preserve">    None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>89 (9.4%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>293 (16.9%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>382 (14.3%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42 (1.03-1.97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50 (1.06-2.12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66410C" w:rsidRPr="00F965B5" w:rsidTr="009826E9">
        <w:trPr>
          <w:gridAfter w:val="5"/>
          <w:wAfter w:w="641" w:type="pct"/>
          <w:cantSplit/>
          <w:jc w:val="center"/>
        </w:trPr>
        <w:tc>
          <w:tcPr>
            <w:tcW w:w="12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6410C" w:rsidRPr="00F965B5" w:rsidRDefault="0066410C" w:rsidP="009826E9">
            <w:pPr>
              <w:adjustRightInd w:val="0"/>
              <w:spacing w:before="38" w:after="38"/>
              <w:rPr>
                <w:rFonts w:ascii="Arial" w:hAnsi="Arial" w:cs="Arial"/>
                <w:b/>
                <w:bCs/>
                <w:color w:val="000000"/>
              </w:rPr>
            </w:pPr>
            <w:r w:rsidRPr="00F965B5">
              <w:rPr>
                <w:rFonts w:ascii="Arial" w:hAnsi="Arial" w:cs="Arial"/>
                <w:b/>
                <w:bCs/>
                <w:color w:val="000000"/>
              </w:rPr>
              <w:t>Fibrosis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&lt;0.001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&lt;0.001</w:t>
            </w:r>
          </w:p>
        </w:tc>
      </w:tr>
      <w:tr w:rsidR="0066410C" w:rsidRPr="00F965B5" w:rsidTr="009826E9">
        <w:trPr>
          <w:gridAfter w:val="5"/>
          <w:wAfter w:w="641" w:type="pct"/>
          <w:cantSplit/>
          <w:jc w:val="center"/>
        </w:trPr>
        <w:tc>
          <w:tcPr>
            <w:tcW w:w="12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6410C" w:rsidRPr="00F965B5" w:rsidRDefault="0066410C" w:rsidP="009826E9">
            <w:pPr>
              <w:adjustRightInd w:val="0"/>
              <w:spacing w:before="38" w:after="38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 xml:space="preserve">    Absent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>384 (40.7%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>385 (22.3%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>769 (28.8%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 xml:space="preserve">1.00 </w:t>
            </w:r>
          </w:p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>(ref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 xml:space="preserve">1.00 </w:t>
            </w:r>
          </w:p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>(ref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66410C" w:rsidRPr="00F965B5" w:rsidTr="009826E9">
        <w:trPr>
          <w:gridAfter w:val="5"/>
          <w:wAfter w:w="641" w:type="pct"/>
          <w:cantSplit/>
          <w:jc w:val="center"/>
        </w:trPr>
        <w:tc>
          <w:tcPr>
            <w:tcW w:w="12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6410C" w:rsidRPr="00F965B5" w:rsidRDefault="0066410C" w:rsidP="009826E9">
            <w:pPr>
              <w:adjustRightInd w:val="0"/>
              <w:spacing w:before="38" w:after="38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 xml:space="preserve">    Present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>559 (59.3%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>1344 (77.7%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>1903 (71.2%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.52 (2.10-3.03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.40 (1.96-2.93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66410C" w:rsidRPr="00F965B5" w:rsidTr="009826E9">
        <w:trPr>
          <w:gridAfter w:val="5"/>
          <w:wAfter w:w="641" w:type="pct"/>
          <w:cantSplit/>
          <w:jc w:val="center"/>
        </w:trPr>
        <w:tc>
          <w:tcPr>
            <w:tcW w:w="12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6410C" w:rsidRPr="00F965B5" w:rsidRDefault="0066410C" w:rsidP="009826E9">
            <w:pPr>
              <w:adjustRightInd w:val="0"/>
              <w:spacing w:before="38" w:after="38"/>
              <w:rPr>
                <w:rFonts w:ascii="Arial" w:hAnsi="Arial" w:cs="Arial"/>
                <w:b/>
                <w:bCs/>
                <w:color w:val="000000"/>
              </w:rPr>
            </w:pPr>
            <w:r w:rsidRPr="00F965B5">
              <w:rPr>
                <w:rFonts w:ascii="Arial" w:hAnsi="Arial" w:cs="Arial"/>
                <w:b/>
                <w:bCs/>
                <w:color w:val="000000"/>
              </w:rPr>
              <w:t>CCH / FEA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&lt;0.001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281</w:t>
            </w:r>
          </w:p>
        </w:tc>
      </w:tr>
      <w:tr w:rsidR="0066410C" w:rsidRPr="00F965B5" w:rsidTr="009826E9">
        <w:trPr>
          <w:gridAfter w:val="5"/>
          <w:wAfter w:w="641" w:type="pct"/>
          <w:cantSplit/>
          <w:jc w:val="center"/>
        </w:trPr>
        <w:tc>
          <w:tcPr>
            <w:tcW w:w="12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6410C" w:rsidRPr="00F965B5" w:rsidRDefault="0066410C" w:rsidP="009826E9">
            <w:pPr>
              <w:adjustRightInd w:val="0"/>
              <w:spacing w:before="38" w:after="38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 xml:space="preserve">    Absent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>683 (72.4%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>1116 (64.5%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>1799 (67.3%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 xml:space="preserve">1.00 </w:t>
            </w:r>
          </w:p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>(ref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 xml:space="preserve">1.00 </w:t>
            </w:r>
          </w:p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>(ref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66410C" w:rsidRPr="00F965B5" w:rsidTr="009826E9">
        <w:trPr>
          <w:gridAfter w:val="5"/>
          <w:wAfter w:w="641" w:type="pct"/>
          <w:cantSplit/>
          <w:jc w:val="center"/>
        </w:trPr>
        <w:tc>
          <w:tcPr>
            <w:tcW w:w="12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6410C" w:rsidRPr="00F965B5" w:rsidRDefault="0066410C" w:rsidP="009826E9">
            <w:pPr>
              <w:adjustRightInd w:val="0"/>
              <w:spacing w:before="38" w:after="38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 xml:space="preserve">    Present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>260 (27.6%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>613 (35.5%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>873 (32.7%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71 (1.43-2.06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18 (0.88-1.58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66410C" w:rsidRPr="00F965B5" w:rsidTr="009826E9">
        <w:trPr>
          <w:gridAfter w:val="5"/>
          <w:wAfter w:w="641" w:type="pct"/>
          <w:cantSplit/>
          <w:jc w:val="center"/>
        </w:trPr>
        <w:tc>
          <w:tcPr>
            <w:tcW w:w="12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6410C" w:rsidRPr="00F965B5" w:rsidRDefault="0066410C" w:rsidP="009826E9">
            <w:pPr>
              <w:adjustRightInd w:val="0"/>
              <w:spacing w:before="38" w:after="38"/>
              <w:rPr>
                <w:rFonts w:ascii="Arial" w:hAnsi="Arial" w:cs="Arial"/>
                <w:b/>
                <w:bCs/>
                <w:color w:val="000000"/>
              </w:rPr>
            </w:pPr>
            <w:r w:rsidRPr="00F965B5">
              <w:rPr>
                <w:rFonts w:ascii="Arial" w:hAnsi="Arial" w:cs="Arial"/>
                <w:b/>
                <w:bCs/>
                <w:color w:val="000000"/>
              </w:rPr>
              <w:t>Sclerosing Adenosis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&lt;0.001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289</w:t>
            </w:r>
          </w:p>
        </w:tc>
      </w:tr>
      <w:tr w:rsidR="0066410C" w:rsidRPr="00F965B5" w:rsidTr="009826E9">
        <w:trPr>
          <w:gridAfter w:val="5"/>
          <w:wAfter w:w="641" w:type="pct"/>
          <w:cantSplit/>
          <w:jc w:val="center"/>
        </w:trPr>
        <w:tc>
          <w:tcPr>
            <w:tcW w:w="12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6410C" w:rsidRPr="00F965B5" w:rsidRDefault="0066410C" w:rsidP="009826E9">
            <w:pPr>
              <w:adjustRightInd w:val="0"/>
              <w:spacing w:before="38" w:after="38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 xml:space="preserve">    absent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>661 (70.1%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>1049 (60.7%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>1710 (64.0%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 xml:space="preserve">1.00 </w:t>
            </w:r>
          </w:p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>(ref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 xml:space="preserve">1.00 </w:t>
            </w:r>
          </w:p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>(ref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66410C" w:rsidRPr="00F965B5" w:rsidTr="009826E9">
        <w:trPr>
          <w:gridAfter w:val="5"/>
          <w:wAfter w:w="641" w:type="pct"/>
          <w:cantSplit/>
          <w:jc w:val="center"/>
        </w:trPr>
        <w:tc>
          <w:tcPr>
            <w:tcW w:w="12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6410C" w:rsidRPr="00F965B5" w:rsidRDefault="0066410C" w:rsidP="009826E9">
            <w:pPr>
              <w:adjustRightInd w:val="0"/>
              <w:spacing w:before="38" w:after="38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 xml:space="preserve">    present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>282 (29.9%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>680 (39.3%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>962 (36.0%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63 (1.36-1.95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14 (0.89-1.46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66410C" w:rsidRPr="00F965B5" w:rsidTr="009826E9">
        <w:trPr>
          <w:gridAfter w:val="5"/>
          <w:wAfter w:w="641" w:type="pct"/>
          <w:cantSplit/>
          <w:jc w:val="center"/>
        </w:trPr>
        <w:tc>
          <w:tcPr>
            <w:tcW w:w="12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6410C" w:rsidRPr="00F965B5" w:rsidRDefault="0066410C" w:rsidP="009826E9">
            <w:pPr>
              <w:adjustRightInd w:val="0"/>
              <w:spacing w:before="38" w:after="38"/>
              <w:rPr>
                <w:rFonts w:ascii="Arial" w:hAnsi="Arial" w:cs="Arial"/>
                <w:b/>
                <w:bCs/>
                <w:color w:val="000000"/>
              </w:rPr>
            </w:pPr>
            <w:r w:rsidRPr="00F965B5">
              <w:rPr>
                <w:rFonts w:ascii="Arial" w:hAnsi="Arial" w:cs="Arial"/>
                <w:b/>
                <w:bCs/>
                <w:color w:val="000000"/>
              </w:rPr>
              <w:t>Cyst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&lt;0.001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138</w:t>
            </w:r>
          </w:p>
        </w:tc>
      </w:tr>
      <w:tr w:rsidR="0066410C" w:rsidRPr="00F965B5" w:rsidTr="009826E9">
        <w:trPr>
          <w:gridAfter w:val="5"/>
          <w:wAfter w:w="641" w:type="pct"/>
          <w:cantSplit/>
          <w:jc w:val="center"/>
        </w:trPr>
        <w:tc>
          <w:tcPr>
            <w:tcW w:w="12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6410C" w:rsidRPr="00F965B5" w:rsidRDefault="0066410C" w:rsidP="009826E9">
            <w:pPr>
              <w:adjustRightInd w:val="0"/>
              <w:spacing w:before="38" w:after="38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 xml:space="preserve">    Absent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>395 (41.9%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>589 (34.1%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>984 (36.8%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 xml:space="preserve">1.00 </w:t>
            </w:r>
          </w:p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>(ref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 xml:space="preserve">1.00 </w:t>
            </w:r>
          </w:p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>(ref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66410C" w:rsidRPr="00F965B5" w:rsidTr="009826E9">
        <w:trPr>
          <w:gridAfter w:val="5"/>
          <w:wAfter w:w="641" w:type="pct"/>
          <w:cantSplit/>
          <w:jc w:val="center"/>
        </w:trPr>
        <w:tc>
          <w:tcPr>
            <w:tcW w:w="12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6410C" w:rsidRPr="00F965B5" w:rsidRDefault="0066410C" w:rsidP="009826E9">
            <w:pPr>
              <w:adjustRightInd w:val="0"/>
              <w:spacing w:before="38" w:after="38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 xml:space="preserve">    Present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>548 (58.1%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>1140 (65.9%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>1688 (63.2%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63 (1.37-1.94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17 (0.81-1.68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66410C" w:rsidRPr="00F965B5" w:rsidTr="009826E9">
        <w:trPr>
          <w:gridAfter w:val="5"/>
          <w:wAfter w:w="641" w:type="pct"/>
          <w:cantSplit/>
          <w:jc w:val="center"/>
        </w:trPr>
        <w:tc>
          <w:tcPr>
            <w:tcW w:w="12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6410C" w:rsidRPr="00F965B5" w:rsidRDefault="0066410C" w:rsidP="009826E9">
            <w:pPr>
              <w:adjustRightInd w:val="0"/>
              <w:spacing w:before="38" w:after="38"/>
              <w:rPr>
                <w:rFonts w:ascii="Arial" w:hAnsi="Arial" w:cs="Arial"/>
                <w:b/>
                <w:bCs/>
                <w:color w:val="000000"/>
              </w:rPr>
            </w:pPr>
            <w:r w:rsidRPr="00F965B5">
              <w:rPr>
                <w:rFonts w:ascii="Arial" w:hAnsi="Arial" w:cs="Arial"/>
                <w:b/>
                <w:bCs/>
                <w:color w:val="000000"/>
              </w:rPr>
              <w:t>Usual ductal hyperplasia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&lt;0.001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261</w:t>
            </w:r>
          </w:p>
        </w:tc>
      </w:tr>
      <w:tr w:rsidR="0066410C" w:rsidRPr="00F965B5" w:rsidTr="009826E9">
        <w:trPr>
          <w:gridAfter w:val="5"/>
          <w:wAfter w:w="641" w:type="pct"/>
          <w:cantSplit/>
          <w:jc w:val="center"/>
        </w:trPr>
        <w:tc>
          <w:tcPr>
            <w:tcW w:w="12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6410C" w:rsidRPr="00F965B5" w:rsidRDefault="0066410C" w:rsidP="009826E9">
            <w:pPr>
              <w:adjustRightInd w:val="0"/>
              <w:spacing w:before="38" w:after="38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 xml:space="preserve">    None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>549 (58.2%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>960 (55.5%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>1509 (56.5%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 xml:space="preserve">1.00 </w:t>
            </w:r>
          </w:p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>(ref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 xml:space="preserve">1.00 </w:t>
            </w:r>
          </w:p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>(ref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66410C" w:rsidRPr="00F965B5" w:rsidTr="009826E9">
        <w:trPr>
          <w:gridAfter w:val="5"/>
          <w:wAfter w:w="641" w:type="pct"/>
          <w:cantSplit/>
          <w:jc w:val="center"/>
        </w:trPr>
        <w:tc>
          <w:tcPr>
            <w:tcW w:w="12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6410C" w:rsidRPr="00F965B5" w:rsidRDefault="0066410C" w:rsidP="009826E9">
            <w:pPr>
              <w:adjustRightInd w:val="0"/>
              <w:spacing w:before="38" w:after="38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 xml:space="preserve">    Mild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>155 (16.4%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>275 (15.9%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>430 (16.1%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11 (0.88-1.40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89 (0.60-1.32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66410C" w:rsidRPr="00F965B5" w:rsidTr="009826E9">
        <w:trPr>
          <w:gridAfter w:val="5"/>
          <w:wAfter w:w="641" w:type="pct"/>
          <w:cantSplit/>
          <w:jc w:val="center"/>
        </w:trPr>
        <w:tc>
          <w:tcPr>
            <w:tcW w:w="12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6410C" w:rsidRPr="00F965B5" w:rsidRDefault="0066410C" w:rsidP="009826E9">
            <w:pPr>
              <w:adjustRightInd w:val="0"/>
              <w:spacing w:before="38" w:after="38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lastRenderedPageBreak/>
              <w:t xml:space="preserve">    Moderate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>167 (17.7%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>355 (20.5%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>522 (19.5%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60 (1.28-2.01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16 (0.81-1.68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66410C" w:rsidRPr="00F965B5" w:rsidTr="009826E9">
        <w:trPr>
          <w:gridAfter w:val="5"/>
          <w:wAfter w:w="641" w:type="pct"/>
          <w:cantSplit/>
          <w:jc w:val="center"/>
        </w:trPr>
        <w:tc>
          <w:tcPr>
            <w:tcW w:w="12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6410C" w:rsidRPr="00F965B5" w:rsidRDefault="0066410C" w:rsidP="009826E9">
            <w:pPr>
              <w:adjustRightInd w:val="0"/>
              <w:spacing w:before="38" w:after="38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 xml:space="preserve">    Florid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>72 (7.6%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>139 (8.0%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>211 (7.9%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57 (1.13-2.17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11 (0.76-1.63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66410C" w:rsidRPr="00F965B5" w:rsidTr="009826E9">
        <w:trPr>
          <w:gridAfter w:val="5"/>
          <w:wAfter w:w="641" w:type="pct"/>
          <w:cantSplit/>
          <w:jc w:val="center"/>
        </w:trPr>
        <w:tc>
          <w:tcPr>
            <w:tcW w:w="12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6410C" w:rsidRPr="00F965B5" w:rsidRDefault="0066410C" w:rsidP="009826E9">
            <w:pPr>
              <w:adjustRightInd w:val="0"/>
              <w:spacing w:before="38" w:after="38"/>
              <w:rPr>
                <w:rFonts w:ascii="Arial" w:hAnsi="Arial" w:cs="Arial"/>
                <w:b/>
                <w:bCs/>
                <w:color w:val="000000"/>
              </w:rPr>
            </w:pPr>
            <w:r w:rsidRPr="00F965B5">
              <w:rPr>
                <w:rFonts w:ascii="Arial" w:hAnsi="Arial" w:cs="Arial"/>
                <w:b/>
                <w:bCs/>
                <w:color w:val="000000"/>
              </w:rPr>
              <w:t>Calcifications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&lt;0.001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243</w:t>
            </w:r>
          </w:p>
        </w:tc>
      </w:tr>
      <w:tr w:rsidR="0066410C" w:rsidRPr="00F965B5" w:rsidTr="009826E9">
        <w:trPr>
          <w:gridAfter w:val="5"/>
          <w:wAfter w:w="641" w:type="pct"/>
          <w:cantSplit/>
          <w:jc w:val="center"/>
        </w:trPr>
        <w:tc>
          <w:tcPr>
            <w:tcW w:w="12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6410C" w:rsidRPr="00F965B5" w:rsidRDefault="0066410C" w:rsidP="009826E9">
            <w:pPr>
              <w:adjustRightInd w:val="0"/>
              <w:spacing w:before="38" w:after="38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 xml:space="preserve">    Absent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>516 (54.7%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>895 (51.8%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>1411 (52.8%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 xml:space="preserve">1.00 </w:t>
            </w:r>
          </w:p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>(ref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 xml:space="preserve">1.00 </w:t>
            </w:r>
          </w:p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>(ref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66410C" w:rsidRPr="00F965B5" w:rsidTr="009826E9">
        <w:trPr>
          <w:gridAfter w:val="5"/>
          <w:wAfter w:w="641" w:type="pct"/>
          <w:cantSplit/>
          <w:jc w:val="center"/>
        </w:trPr>
        <w:tc>
          <w:tcPr>
            <w:tcW w:w="12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6410C" w:rsidRPr="00F965B5" w:rsidRDefault="0066410C" w:rsidP="009826E9">
            <w:pPr>
              <w:adjustRightInd w:val="0"/>
              <w:spacing w:before="38" w:after="38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 xml:space="preserve">    Present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>427 (45.3%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>834 (48.2%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>1261 (47.2%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43 (1.20-1.70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12 (0.93-1.36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66410C" w:rsidRPr="00F965B5" w:rsidTr="009826E9">
        <w:trPr>
          <w:gridAfter w:val="5"/>
          <w:wAfter w:w="641" w:type="pct"/>
          <w:cantSplit/>
          <w:jc w:val="center"/>
        </w:trPr>
        <w:tc>
          <w:tcPr>
            <w:tcW w:w="12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6410C" w:rsidRPr="00F965B5" w:rsidRDefault="0066410C" w:rsidP="009826E9">
            <w:pPr>
              <w:adjustRightInd w:val="0"/>
              <w:spacing w:before="38" w:after="38"/>
              <w:rPr>
                <w:rFonts w:ascii="Arial" w:hAnsi="Arial" w:cs="Arial"/>
                <w:b/>
                <w:bCs/>
                <w:color w:val="000000"/>
              </w:rPr>
            </w:pPr>
            <w:r w:rsidRPr="00F965B5">
              <w:rPr>
                <w:rFonts w:ascii="Arial" w:hAnsi="Arial" w:cs="Arial"/>
                <w:b/>
                <w:bCs/>
                <w:color w:val="000000"/>
              </w:rPr>
              <w:t>Fibroadenoma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86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66410C" w:rsidRPr="00F965B5" w:rsidTr="009826E9">
        <w:trPr>
          <w:gridAfter w:val="5"/>
          <w:wAfter w:w="641" w:type="pct"/>
          <w:cantSplit/>
          <w:jc w:val="center"/>
        </w:trPr>
        <w:tc>
          <w:tcPr>
            <w:tcW w:w="12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6410C" w:rsidRPr="00F965B5" w:rsidRDefault="0066410C" w:rsidP="009826E9">
            <w:pPr>
              <w:adjustRightInd w:val="0"/>
              <w:spacing w:before="38" w:after="38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 xml:space="preserve">    Absent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>665 (70.6%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>1259 (72.8%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>1924 (72.0%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 xml:space="preserve">1.00 </w:t>
            </w:r>
          </w:p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>(ref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66410C" w:rsidRPr="00F965B5" w:rsidTr="009826E9">
        <w:trPr>
          <w:gridAfter w:val="5"/>
          <w:wAfter w:w="641" w:type="pct"/>
          <w:cantSplit/>
          <w:jc w:val="center"/>
        </w:trPr>
        <w:tc>
          <w:tcPr>
            <w:tcW w:w="12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6410C" w:rsidRPr="00F965B5" w:rsidRDefault="0066410C" w:rsidP="009826E9">
            <w:pPr>
              <w:adjustRightInd w:val="0"/>
              <w:spacing w:before="38" w:after="38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 xml:space="preserve">    Present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>277 (29.4%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>470 (27.2%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>747 (28.0%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85 (0.70-1.02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66410C" w:rsidRPr="00F965B5" w:rsidTr="009826E9">
        <w:trPr>
          <w:gridAfter w:val="5"/>
          <w:wAfter w:w="641" w:type="pct"/>
          <w:cantSplit/>
          <w:jc w:val="center"/>
        </w:trPr>
        <w:tc>
          <w:tcPr>
            <w:tcW w:w="12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6410C" w:rsidRPr="00F965B5" w:rsidRDefault="0066410C" w:rsidP="009826E9">
            <w:pPr>
              <w:adjustRightInd w:val="0"/>
              <w:spacing w:before="38" w:after="38"/>
              <w:rPr>
                <w:rFonts w:ascii="Arial" w:hAnsi="Arial" w:cs="Arial"/>
                <w:b/>
                <w:bCs/>
                <w:color w:val="000000"/>
              </w:rPr>
            </w:pPr>
            <w:r w:rsidRPr="00F965B5">
              <w:rPr>
                <w:rFonts w:ascii="Arial" w:hAnsi="Arial" w:cs="Arial"/>
                <w:b/>
                <w:bCs/>
                <w:color w:val="000000"/>
              </w:rPr>
              <w:t>Intra-ductal papilloma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207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66410C" w:rsidRPr="00F965B5" w:rsidTr="009826E9">
        <w:trPr>
          <w:gridAfter w:val="5"/>
          <w:wAfter w:w="641" w:type="pct"/>
          <w:cantSplit/>
          <w:jc w:val="center"/>
        </w:trPr>
        <w:tc>
          <w:tcPr>
            <w:tcW w:w="12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6410C" w:rsidRPr="00F965B5" w:rsidRDefault="0066410C" w:rsidP="009826E9">
            <w:pPr>
              <w:adjustRightInd w:val="0"/>
              <w:spacing w:before="38" w:after="38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 xml:space="preserve">    Absent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>865 (92.2%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>1599 (92.7%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>2464 (92.5%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 xml:space="preserve">1.00 </w:t>
            </w:r>
          </w:p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>(ref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66410C" w:rsidRPr="00F965B5" w:rsidTr="009826E9">
        <w:trPr>
          <w:gridAfter w:val="5"/>
          <w:wAfter w:w="641" w:type="pct"/>
          <w:cantSplit/>
          <w:jc w:val="center"/>
        </w:trPr>
        <w:tc>
          <w:tcPr>
            <w:tcW w:w="12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6410C" w:rsidRPr="00F965B5" w:rsidRDefault="0066410C" w:rsidP="009826E9">
            <w:pPr>
              <w:adjustRightInd w:val="0"/>
              <w:spacing w:before="38" w:after="38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 xml:space="preserve">    Present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>73 (7.8%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>126 (7.3%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>199 (7.5%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23 (0.89-1.69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66410C" w:rsidRPr="00F965B5" w:rsidTr="009826E9">
        <w:trPr>
          <w:gridAfter w:val="5"/>
          <w:wAfter w:w="641" w:type="pct"/>
          <w:cantSplit/>
          <w:jc w:val="center"/>
        </w:trPr>
        <w:tc>
          <w:tcPr>
            <w:tcW w:w="12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6410C" w:rsidRPr="00F965B5" w:rsidRDefault="0066410C" w:rsidP="009826E9">
            <w:pPr>
              <w:adjustRightInd w:val="0"/>
              <w:spacing w:before="38" w:after="38"/>
              <w:rPr>
                <w:rFonts w:ascii="Arial" w:hAnsi="Arial" w:cs="Arial"/>
                <w:b/>
                <w:bCs/>
                <w:color w:val="000000"/>
              </w:rPr>
            </w:pPr>
            <w:r w:rsidRPr="00F965B5">
              <w:rPr>
                <w:rFonts w:ascii="Arial" w:hAnsi="Arial" w:cs="Arial"/>
                <w:b/>
                <w:bCs/>
                <w:color w:val="000000"/>
              </w:rPr>
              <w:t>Radial scars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158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66410C" w:rsidRPr="00F965B5" w:rsidTr="009826E9">
        <w:trPr>
          <w:gridAfter w:val="5"/>
          <w:wAfter w:w="641" w:type="pct"/>
          <w:cantSplit/>
          <w:jc w:val="center"/>
        </w:trPr>
        <w:tc>
          <w:tcPr>
            <w:tcW w:w="12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6410C" w:rsidRPr="00F965B5" w:rsidRDefault="0066410C" w:rsidP="009826E9">
            <w:pPr>
              <w:adjustRightInd w:val="0"/>
              <w:spacing w:before="38" w:after="38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 xml:space="preserve">    Absent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>883 (93.6%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>1600 (92.6%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>2483 (93.0%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 xml:space="preserve">1.00 </w:t>
            </w:r>
          </w:p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>(ref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66410C" w:rsidRPr="00F965B5" w:rsidTr="009826E9">
        <w:trPr>
          <w:gridAfter w:val="5"/>
          <w:wAfter w:w="641" w:type="pct"/>
          <w:cantSplit/>
          <w:jc w:val="center"/>
        </w:trPr>
        <w:tc>
          <w:tcPr>
            <w:tcW w:w="12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6410C" w:rsidRPr="00F965B5" w:rsidRDefault="0066410C" w:rsidP="009826E9">
            <w:pPr>
              <w:adjustRightInd w:val="0"/>
              <w:spacing w:before="38" w:after="38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 xml:space="preserve">    Present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>60 (6.4%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>127 (7.4%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>187 (7.0%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27 (0.91-1.77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66410C" w:rsidRPr="00F965B5" w:rsidTr="009826E9">
        <w:trPr>
          <w:gridAfter w:val="5"/>
          <w:wAfter w:w="641" w:type="pct"/>
          <w:cantSplit/>
          <w:jc w:val="center"/>
        </w:trPr>
        <w:tc>
          <w:tcPr>
            <w:tcW w:w="12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6410C" w:rsidRPr="00F965B5" w:rsidRDefault="0066410C" w:rsidP="009826E9">
            <w:pPr>
              <w:adjustRightInd w:val="0"/>
              <w:spacing w:before="38" w:after="38"/>
              <w:rPr>
                <w:rFonts w:ascii="Arial" w:hAnsi="Arial" w:cs="Arial"/>
                <w:b/>
                <w:bCs/>
                <w:color w:val="000000"/>
              </w:rPr>
            </w:pPr>
            <w:r w:rsidRPr="00F965B5">
              <w:rPr>
                <w:rFonts w:ascii="Arial" w:hAnsi="Arial" w:cs="Arial"/>
                <w:b/>
                <w:bCs/>
                <w:color w:val="000000"/>
              </w:rPr>
              <w:t>Duct Ectasia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480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66410C" w:rsidRPr="00F965B5" w:rsidTr="009826E9">
        <w:trPr>
          <w:gridAfter w:val="5"/>
          <w:wAfter w:w="641" w:type="pct"/>
          <w:cantSplit/>
          <w:jc w:val="center"/>
        </w:trPr>
        <w:tc>
          <w:tcPr>
            <w:tcW w:w="12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6410C" w:rsidRPr="00F965B5" w:rsidRDefault="0066410C" w:rsidP="009826E9">
            <w:pPr>
              <w:adjustRightInd w:val="0"/>
              <w:spacing w:before="38" w:after="38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 xml:space="preserve">    Absent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>792 (84.0%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>1451 (84.0%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>2243 (84.0%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 xml:space="preserve">1.00 </w:t>
            </w:r>
          </w:p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>(ref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66410C" w:rsidRPr="00F965B5" w:rsidTr="009826E9">
        <w:trPr>
          <w:gridAfter w:val="5"/>
          <w:wAfter w:w="641" w:type="pct"/>
          <w:cantSplit/>
          <w:jc w:val="center"/>
        </w:trPr>
        <w:tc>
          <w:tcPr>
            <w:tcW w:w="12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6410C" w:rsidRPr="00F965B5" w:rsidRDefault="0066410C" w:rsidP="009826E9">
            <w:pPr>
              <w:adjustRightInd w:val="0"/>
              <w:spacing w:before="38" w:after="38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lastRenderedPageBreak/>
              <w:t xml:space="preserve">    Present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>151 (16.0%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>276 (16.0%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>427 (16.0%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09 (0.87-1.36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66410C" w:rsidRPr="00F965B5" w:rsidTr="009826E9">
        <w:trPr>
          <w:gridAfter w:val="5"/>
          <w:wAfter w:w="641" w:type="pct"/>
          <w:cantSplit/>
          <w:jc w:val="center"/>
        </w:trPr>
        <w:tc>
          <w:tcPr>
            <w:tcW w:w="12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6410C" w:rsidRPr="00F965B5" w:rsidRDefault="0066410C" w:rsidP="009826E9">
            <w:pPr>
              <w:adjustRightInd w:val="0"/>
              <w:spacing w:before="38" w:after="38"/>
              <w:rPr>
                <w:rFonts w:ascii="Arial" w:hAnsi="Arial" w:cs="Arial"/>
                <w:b/>
                <w:bCs/>
                <w:color w:val="000000"/>
              </w:rPr>
            </w:pPr>
            <w:r w:rsidRPr="00F965B5">
              <w:rPr>
                <w:rFonts w:ascii="Arial" w:hAnsi="Arial" w:cs="Arial"/>
                <w:b/>
                <w:bCs/>
                <w:color w:val="000000"/>
              </w:rPr>
              <w:t>Mucocele like tumors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218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66410C" w:rsidRPr="00F965B5" w:rsidTr="009826E9">
        <w:trPr>
          <w:gridAfter w:val="5"/>
          <w:wAfter w:w="641" w:type="pct"/>
          <w:cantSplit/>
          <w:jc w:val="center"/>
        </w:trPr>
        <w:tc>
          <w:tcPr>
            <w:tcW w:w="12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6410C" w:rsidRPr="00F965B5" w:rsidRDefault="0066410C" w:rsidP="009826E9">
            <w:pPr>
              <w:adjustRightInd w:val="0"/>
              <w:spacing w:before="38" w:after="38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 xml:space="preserve">    Absent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>933 (98.9%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>1699 (98.5%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>2632 (98.7%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 xml:space="preserve">1.00 </w:t>
            </w:r>
          </w:p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>(ref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66410C" w:rsidRPr="00F965B5" w:rsidTr="009826E9">
        <w:trPr>
          <w:gridAfter w:val="5"/>
          <w:wAfter w:w="641" w:type="pct"/>
          <w:cantSplit/>
          <w:jc w:val="center"/>
        </w:trPr>
        <w:tc>
          <w:tcPr>
            <w:tcW w:w="1229" w:type="pct"/>
            <w:gridSpan w:val="2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6410C" w:rsidRPr="00F965B5" w:rsidRDefault="0066410C" w:rsidP="009826E9">
            <w:pPr>
              <w:keepNext/>
              <w:adjustRightInd w:val="0"/>
              <w:spacing w:before="38" w:after="38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 xml:space="preserve">    Present</w:t>
            </w:r>
          </w:p>
        </w:tc>
        <w:tc>
          <w:tcPr>
            <w:tcW w:w="486" w:type="pct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6410C" w:rsidRPr="00F965B5" w:rsidRDefault="0066410C" w:rsidP="009826E9">
            <w:pPr>
              <w:keepNext/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>10 (1.1%)</w:t>
            </w:r>
          </w:p>
        </w:tc>
        <w:tc>
          <w:tcPr>
            <w:tcW w:w="487" w:type="pct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6410C" w:rsidRPr="00F965B5" w:rsidRDefault="0066410C" w:rsidP="009826E9">
            <w:pPr>
              <w:keepNext/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>25 (1.5%)</w:t>
            </w:r>
          </w:p>
        </w:tc>
        <w:tc>
          <w:tcPr>
            <w:tcW w:w="555" w:type="pct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6410C" w:rsidRPr="00F965B5" w:rsidRDefault="0066410C" w:rsidP="009826E9">
            <w:pPr>
              <w:keepNext/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</w:rPr>
              <w:t>35 (1.3%)</w:t>
            </w:r>
          </w:p>
        </w:tc>
        <w:tc>
          <w:tcPr>
            <w:tcW w:w="520" w:type="pct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FFFFFF"/>
          </w:tcPr>
          <w:p w:rsidR="0066410C" w:rsidRPr="00F965B5" w:rsidRDefault="0066410C" w:rsidP="009826E9">
            <w:pPr>
              <w:keepNext/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63 (0.75-3.56)</w:t>
            </w:r>
          </w:p>
        </w:tc>
        <w:tc>
          <w:tcPr>
            <w:tcW w:w="295" w:type="pct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FFFFFF"/>
          </w:tcPr>
          <w:p w:rsidR="0066410C" w:rsidRPr="00F965B5" w:rsidRDefault="0066410C" w:rsidP="009826E9">
            <w:pPr>
              <w:keepNext/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FFFFFF"/>
          </w:tcPr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FFFFFF"/>
          </w:tcPr>
          <w:p w:rsidR="0066410C" w:rsidRPr="00F965B5" w:rsidRDefault="0066410C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66410C" w:rsidRPr="00F965B5" w:rsidTr="009826E9">
        <w:trPr>
          <w:gridBefore w:val="1"/>
          <w:wBefore w:w="248" w:type="pct"/>
          <w:cantSplit/>
          <w:jc w:val="center"/>
        </w:trPr>
        <w:tc>
          <w:tcPr>
            <w:tcW w:w="4588" w:type="pct"/>
            <w:gridSpan w:val="10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FFFFFF"/>
          </w:tcPr>
          <w:p w:rsidR="0066410C" w:rsidRPr="00F965B5" w:rsidRDefault="0066410C" w:rsidP="009826E9">
            <w:pPr>
              <w:keepNext/>
              <w:adjustRightInd w:val="0"/>
              <w:spacing w:before="38" w:after="38"/>
              <w:rPr>
                <w:rFonts w:ascii="Arial" w:hAnsi="Arial" w:cs="Arial"/>
                <w:color w:val="000000"/>
              </w:rPr>
            </w:pPr>
            <w:r w:rsidRPr="00F965B5">
              <w:rPr>
                <w:rFonts w:ascii="Arial" w:hAnsi="Arial" w:cs="Arial"/>
                <w:color w:val="000000"/>
                <w:vertAlign w:val="superscript"/>
              </w:rPr>
              <w:t>*</w:t>
            </w:r>
            <w:r w:rsidRPr="00F965B5">
              <w:rPr>
                <w:rFonts w:ascii="Arial" w:hAnsi="Arial" w:cs="Arial"/>
                <w:color w:val="000000"/>
              </w:rPr>
              <w:t>Adjusted for all covariates significant in age- and BMI- adjusted model</w:t>
            </w:r>
            <w:r>
              <w:rPr>
                <w:rFonts w:ascii="Arial" w:hAnsi="Arial" w:cs="Arial"/>
                <w:color w:val="000000"/>
              </w:rPr>
              <w:t xml:space="preserve"> from analysis of all women</w:t>
            </w:r>
          </w:p>
        </w:tc>
        <w:tc>
          <w:tcPr>
            <w:tcW w:w="54" w:type="pct"/>
          </w:tcPr>
          <w:p w:rsidR="0066410C" w:rsidRPr="00F965B5" w:rsidRDefault="0066410C" w:rsidP="009826E9">
            <w:pPr>
              <w:keepNext/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55" w:type="pct"/>
          </w:tcPr>
          <w:p w:rsidR="0066410C" w:rsidRPr="00F965B5" w:rsidRDefault="0066410C" w:rsidP="009826E9">
            <w:pPr>
              <w:keepNext/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55" w:type="pct"/>
          </w:tcPr>
          <w:p w:rsidR="0066410C" w:rsidRPr="00F965B5" w:rsidRDefault="0066410C" w:rsidP="009826E9">
            <w:pPr>
              <w:keepNext/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</w:tr>
    </w:tbl>
    <w:p w:rsidR="0066410C" w:rsidRPr="007E4C69" w:rsidRDefault="0066410C" w:rsidP="0066410C">
      <w:pPr>
        <w:rPr>
          <w:rFonts w:ascii="Arial" w:hAnsi="Arial" w:cs="Arial"/>
        </w:rPr>
      </w:pPr>
    </w:p>
    <w:p w:rsidR="0066410C" w:rsidRPr="007E4C69" w:rsidRDefault="0066410C" w:rsidP="0066410C">
      <w:pPr>
        <w:rPr>
          <w:rFonts w:ascii="Arial" w:hAnsi="Arial" w:cs="Arial"/>
        </w:rPr>
      </w:pPr>
    </w:p>
    <w:p w:rsidR="0066410C" w:rsidRPr="00C07FDF" w:rsidRDefault="0066410C" w:rsidP="0066410C">
      <w:pPr>
        <w:rPr>
          <w:rFonts w:ascii="Arial" w:hAnsi="Arial" w:cs="Arial"/>
        </w:rPr>
      </w:pPr>
    </w:p>
    <w:p w:rsidR="0066410C" w:rsidRPr="00C07FDF" w:rsidRDefault="0066410C" w:rsidP="0066410C">
      <w:pPr>
        <w:rPr>
          <w:rFonts w:ascii="Arial" w:hAnsi="Arial" w:cs="Arial"/>
        </w:rPr>
      </w:pPr>
    </w:p>
    <w:p w:rsidR="00712DD6" w:rsidRPr="0066410C" w:rsidRDefault="00712DD6">
      <w:pPr>
        <w:rPr>
          <w:b/>
        </w:rPr>
      </w:pPr>
    </w:p>
    <w:sectPr w:rsidR="00712DD6" w:rsidRPr="0066410C" w:rsidSect="00712D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66410C"/>
    <w:rsid w:val="00092940"/>
    <w:rsid w:val="003C0812"/>
    <w:rsid w:val="003D1264"/>
    <w:rsid w:val="0066410C"/>
    <w:rsid w:val="00712DD6"/>
    <w:rsid w:val="00AC339C"/>
    <w:rsid w:val="00AE5865"/>
    <w:rsid w:val="00C31EC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1ECC"/>
  </w:style>
  <w:style w:type="paragraph" w:styleId="Heading1">
    <w:name w:val="heading 1"/>
    <w:basedOn w:val="Normal"/>
    <w:next w:val="Normal"/>
    <w:link w:val="Heading1Char"/>
    <w:uiPriority w:val="9"/>
    <w:qFormat/>
    <w:rsid w:val="00C31ECC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31ECC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31ECC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31ECC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31ECC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31ECC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31ECC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31ECC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31ECC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31EC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31EC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31ECC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31ECC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31ECC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31ECC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31ECC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31ECC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31ECC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C31ECC"/>
    <w:pPr>
      <w:spacing w:after="200"/>
    </w:pPr>
    <w:rPr>
      <w:b/>
      <w:bCs/>
      <w:color w:val="4F81BD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C31ECC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C31ECC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C31ECC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C31ECC"/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paragraph" w:styleId="NoSpacing">
    <w:name w:val="No Spacing"/>
    <w:uiPriority w:val="1"/>
    <w:qFormat/>
    <w:rsid w:val="00C31ECC"/>
  </w:style>
  <w:style w:type="paragraph" w:styleId="ListParagraph">
    <w:name w:val="List Paragraph"/>
    <w:basedOn w:val="Normal"/>
    <w:uiPriority w:val="34"/>
    <w:qFormat/>
    <w:rsid w:val="00C31ECC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C31ECC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C31ECC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31ECC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31ECC"/>
    <w:rPr>
      <w:b/>
      <w:bCs/>
      <w:i/>
      <w:iCs/>
      <w:color w:val="4F81BD" w:themeColor="accent1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C31ECC"/>
    <w:pPr>
      <w:outlineLvl w:val="9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44</Words>
  <Characters>3017</Characters>
  <Application>Microsoft Office Word</Application>
  <DocSecurity>0</DocSecurity>
  <Lines>104</Lines>
  <Paragraphs>40</Paragraphs>
  <ScaleCrop>false</ScaleCrop>
  <Company/>
  <LinksUpToDate>false</LinksUpToDate>
  <CharactersWithSpaces>35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PACANA</dc:creator>
  <cp:lastModifiedBy>MPACANA</cp:lastModifiedBy>
  <cp:revision>1</cp:revision>
  <dcterms:created xsi:type="dcterms:W3CDTF">2017-11-16T11:17:00Z</dcterms:created>
  <dcterms:modified xsi:type="dcterms:W3CDTF">2017-11-16T11:18:00Z</dcterms:modified>
</cp:coreProperties>
</file>